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before="0" w:after="156"/>
        <w:ind w:firstLine="48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>1 Scoring criteria for the degree of neurological impairment in MCAO rat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4706"/>
        <w:gridCol w:w="1427"/>
      </w:tblGrid>
      <w:tr>
        <w:trPr>
          <w:trHeight w:val="567" w:hRule="exac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48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m Performance Score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m Performance Scor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em Performance Score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Exercise test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ft the rat's tail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d the forelimb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nd limb bending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se head &gt;10. in 30s (with vertical axis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) Placing the rat on the floor for walking (normal = 0; highest value = 3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 Walking normally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unable to walk straight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 turn in a circle toward the hemiplegic sid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leaning towards the hemiplegic sid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Crossbar balance test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e to balance and have a stable postur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sps the side of the bar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  <w:cantSplit w:val="true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 hold the bar, but one limb is detached from the bar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 hold the crossbar, but two limbs are detached from the crossbar, or on the crossbar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empted to balance on the crossbar (&gt;40s), but fell off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empts to balance on the crossbar (&gt;20s) but falls off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dding, unable to balance, or not wanting to struggle hanging from the crossbar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Reflection test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icular reflex (shaking head when touching the ear canal opening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eal reflex (blinking when touching the cornea lightly with cotton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 reflex (brief sound of tearing paper produces motor response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ind w:firstLine="2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izures, myoclonus, dystonia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567" w:hRule="exac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156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56"/>
              <w:ind w:left="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</w:tbl>
    <w:p>
      <w:pPr>
        <w:pStyle w:val="Normal"/>
        <w:spacing w:before="0" w:after="156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50"/>
      <w:ind w:firstLine="562"/>
      <w:jc w:val="both"/>
    </w:pPr>
    <w:rPr>
      <w:rFonts w:ascii="Calibri" w:hAnsi="Calibri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ind w:hanging="0"/>
      <w:jc w:val="left"/>
      <w:outlineLvl w:val="1"/>
    </w:pPr>
    <w:rPr>
      <w:rFonts w:ascii="Arial" w:hAnsi="Arial" w:eastAsia="黑体" w:cs="Arial"/>
      <w:b/>
      <w:sz w:val="28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ind w:hanging="0"/>
      <w:outlineLvl w:val="2"/>
    </w:pPr>
    <w:rPr>
      <w:rFonts w:ascii="Times New Roman" w:hAnsi="Times New Roman" w:eastAsia="宋体" w:cs="Times New Roman"/>
      <w:b/>
      <w:sz w:val="24"/>
      <w:szCs w:val="22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Arial" w:hAnsi="Arial" w:eastAsia="黑体" w:cs="Arial"/>
      <w:b/>
      <w:sz w:val="2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Calibri Light" w:hAnsi="Calibri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2:54:00Z</dcterms:created>
  <dc:creator>shen</dc:creator>
  <dc:description/>
  <dc:language>en-US</dc:language>
  <cp:lastModifiedBy>沈丹鹏</cp:lastModifiedBy>
  <dcterms:modified xsi:type="dcterms:W3CDTF">2022-11-01T06:34:2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C2CDD78571413FAF3498E71861AB7E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